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4992AD">
      <w:pPr>
        <w:spacing w:after="160"/>
        <w:jc w:val="center"/>
      </w:pPr>
      <w:r>
        <w:rPr>
          <w:rFonts w:ascii="Times New Roman" w:hAnsi="Times New Roman" w:eastAsia="Times New Roman"/>
          <w:b/>
          <w:sz w:val="28"/>
        </w:rPr>
        <w:t>Supplementary Appendix</w:t>
      </w:r>
      <w:r>
        <w:rPr>
          <w:rFonts w:hint="eastAsia" w:eastAsia="宋体"/>
          <w:b/>
          <w:sz w:val="28"/>
          <w:lang w:val="en-US" w:eastAsia="zh-CN"/>
        </w:rPr>
        <w:t>5</w:t>
      </w:r>
      <w:bookmarkStart w:id="0" w:name="_GoBack"/>
      <w:bookmarkEnd w:id="0"/>
      <w:r>
        <w:rPr>
          <w:rFonts w:ascii="Times New Roman" w:hAnsi="Times New Roman" w:eastAsia="Times New Roman"/>
          <w:b/>
          <w:sz w:val="28"/>
        </w:rPr>
        <w:t>: Consistency, Heterogeneity, and Sensitivity Assessments</w:t>
      </w:r>
    </w:p>
    <w:p w14:paraId="56A57967">
      <w:pPr>
        <w:spacing w:before="0" w:after="120" w:line="252" w:lineRule="auto"/>
      </w:pPr>
      <w:r>
        <w:rPr>
          <w:rFonts w:ascii="Times New Roman" w:hAnsi="Times New Roman" w:eastAsia="Times New Roman"/>
          <w:sz w:val="20"/>
        </w:rPr>
        <w:t>This appendix summarizes the inconsistency diagnostics for network meta-analysis outcomes and the additional conventional meta-analysis diagnostics for WOMAC. Network outcomes were assessed using loop-specific inconsistency factors or ratio of odds ratios, global inconsistency tests, and node-splitting models. WOMAC was evaluated in a conventional pairwise meta-analysis framework; therefore, its Galbraith plot and leave-one-out sensitivity results are reported separately rather than pooled with network inconsistency diagnostics.</w:t>
      </w:r>
    </w:p>
    <w:p w14:paraId="0F5FCEB6">
      <w:pPr>
        <w:spacing w:before="0" w:after="120" w:line="252" w:lineRule="auto"/>
      </w:pPr>
      <w:r>
        <w:rPr>
          <w:rFonts w:ascii="Times New Roman" w:hAnsi="Times New Roman" w:eastAsia="Times New Roman"/>
          <w:sz w:val="20"/>
        </w:rPr>
        <w:t>For ROR-based loop inconsistency, the null value is 1; for IF-based loop inconsistency, the null value is 0. P &lt; 0.05 was considered suggestive of inconsistency. Treatment-code labels were retained from the original Stata output to preserve traceability and should be mapped to the treatment definitions in the network geometry figure or supplementary legend.</w:t>
      </w:r>
    </w:p>
    <w:p w14:paraId="29C77C16">
      <w:pPr>
        <w:spacing w:before="240" w:after="80"/>
      </w:pPr>
      <w:r>
        <w:rPr>
          <w:rFonts w:ascii="Times New Roman" w:hAnsi="Times New Roman" w:eastAsia="Times New Roman"/>
          <w:b/>
          <w:sz w:val="24"/>
        </w:rPr>
        <w:t>Network meta-analysis inconsistency diagnostics</w:t>
      </w:r>
    </w:p>
    <w:p w14:paraId="44919ED5">
      <w:pPr>
        <w:spacing w:before="160" w:after="60"/>
      </w:pPr>
      <w:r>
        <w:rPr>
          <w:rFonts w:ascii="Times New Roman" w:hAnsi="Times New Roman" w:eastAsia="Times New Roman"/>
          <w:b/>
          <w:sz w:val="20"/>
        </w:rPr>
        <w:t>Supplementary Table S1. Loop-specific heterogeneity and inconsistency assessment across network outcomes.</w:t>
      </w:r>
    </w:p>
    <w:tbl>
      <w:tblPr>
        <w:tblStyle w:val="32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2250"/>
        <w:gridCol w:w="2250"/>
        <w:gridCol w:w="2251"/>
        <w:gridCol w:w="2251"/>
        <w:gridCol w:w="2251"/>
        <w:gridCol w:w="2251"/>
      </w:tblGrid>
      <w:tr w14:paraId="08B97A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22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7ECF37A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4"/>
              </w:rPr>
              <w:t>Outcome</w:t>
            </w:r>
          </w:p>
        </w:tc>
        <w:tc>
          <w:tcPr>
            <w:tcW w:w="222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062A9AE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4"/>
              </w:rPr>
              <w:t>Closed loop</w:t>
            </w:r>
          </w:p>
        </w:tc>
        <w:tc>
          <w:tcPr>
            <w:tcW w:w="222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7FCE0E8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4"/>
              </w:rPr>
              <w:t>Measure</w:t>
            </w:r>
          </w:p>
        </w:tc>
        <w:tc>
          <w:tcPr>
            <w:tcW w:w="222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6D04F7F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4"/>
              </w:rPr>
              <w:t>Estimate</w:t>
            </w:r>
          </w:p>
        </w:tc>
        <w:tc>
          <w:tcPr>
            <w:tcW w:w="222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56712EA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4"/>
              </w:rPr>
              <w:t>95% CI</w:t>
            </w:r>
          </w:p>
        </w:tc>
        <w:tc>
          <w:tcPr>
            <w:tcW w:w="222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27298B2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4"/>
              </w:rPr>
              <w:t>Loop-specific heterogeneity (tau^2)</w:t>
            </w:r>
          </w:p>
        </w:tc>
        <w:tc>
          <w:tcPr>
            <w:tcW w:w="222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16E54C2B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4"/>
              </w:rPr>
              <w:t>Interpretation</w:t>
            </w:r>
          </w:p>
        </w:tc>
      </w:tr>
      <w:tr w14:paraId="7A9D93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50F00CA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4"/>
              </w:rPr>
              <w:t>VA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408F7F2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4"/>
              </w:rPr>
              <w:t>CD-CD+BMAC-ESWT-Placebo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67A280E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4"/>
              </w:rPr>
              <w:t>IF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1524334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4"/>
              </w:rPr>
              <w:t>2.3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7069B0C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4"/>
              </w:rPr>
              <w:t>0.00 to 7.0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5422DFC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4"/>
              </w:rPr>
              <w:t>2.55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58A4359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4"/>
              </w:rPr>
              <w:t>No statistically evident loop inconsistency; CI includes 0.</w:t>
            </w:r>
          </w:p>
        </w:tc>
      </w:tr>
      <w:tr w14:paraId="742231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5738CA5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4"/>
              </w:rPr>
              <w:t>HH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23D37EB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4"/>
              </w:rPr>
              <w:t>CD-CD+BMAC-ESWT-Placebo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16F4F81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4"/>
              </w:rPr>
              <w:t>IF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04F3891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4"/>
              </w:rPr>
              <w:t>16.8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2390ED0B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4"/>
              </w:rPr>
              <w:t>2.26 to 31.3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0862C5D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4"/>
              </w:rPr>
              <w:t>17.30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6296873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4"/>
              </w:rPr>
              <w:t>Statistically evident loop inconsistency; CI excludes 0.</w:t>
            </w:r>
          </w:p>
        </w:tc>
      </w:tr>
      <w:tr w14:paraId="3C7296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491D8431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4"/>
              </w:rPr>
              <w:t>Imaging progressi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2ABBE77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4"/>
              </w:rPr>
              <w:t>CD-HBO-HBO+C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53DD0EA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4"/>
              </w:rPr>
              <w:t>RO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B77A751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4"/>
              </w:rPr>
              <w:t>2.54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9D9D4D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4"/>
              </w:rPr>
              <w:t>1.00 to 56.0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024A1A8B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4"/>
              </w:rPr>
              <w:t>0.00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6FB95E1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4"/>
              </w:rPr>
              <w:t>No clear loop inconsistency; interval includes the null value of 1.</w:t>
            </w:r>
          </w:p>
        </w:tc>
      </w:tr>
      <w:tr w14:paraId="6BB8EC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6CC7AD3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4"/>
              </w:rPr>
              <w:t>Imaging progressi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2824ACA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4"/>
              </w:rPr>
              <w:t>CD-Placebo-ESW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1AC032A1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4"/>
              </w:rPr>
              <w:t>RO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62C557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4"/>
              </w:rPr>
              <w:t>2.41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B1C96A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4"/>
              </w:rPr>
              <w:t>1.00 to 22.6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052832EE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4"/>
              </w:rPr>
              <w:t>0.00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57D765A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4"/>
              </w:rPr>
              <w:t>No clear loop inconsistency; interval includes the null value of 1.</w:t>
            </w:r>
          </w:p>
        </w:tc>
      </w:tr>
      <w:tr w14:paraId="67BC93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6B3DCAF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4"/>
              </w:rPr>
              <w:t>THA conversi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2ABB4C9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4"/>
              </w:rPr>
              <w:t>CD-CD+BMAC-Placebo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7C936B7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4"/>
              </w:rPr>
              <w:t>RO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5E3A83DE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4"/>
              </w:rPr>
              <w:t>1.33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27B8502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4"/>
              </w:rPr>
              <w:t>1.00 to 36.1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5C6AAD4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4"/>
              </w:rPr>
              <w:t>1.75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52E36F3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4"/>
              </w:rPr>
              <w:t>No clear loop inconsistency; interval includes the null value of 1.</w:t>
            </w:r>
          </w:p>
        </w:tc>
      </w:tr>
      <w:tr w14:paraId="7CA7AD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B6192AB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4"/>
              </w:rPr>
              <w:t>OH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06675D1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4"/>
              </w:rPr>
              <w:t>CD-HBO-HBO+C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0CF0580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4"/>
              </w:rPr>
              <w:t>IF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594E94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4"/>
              </w:rPr>
              <w:t>1.1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48335CC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4"/>
              </w:rPr>
              <w:t>0.00 to 6.7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40DD559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4"/>
              </w:rPr>
              <w:t>0.00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111D2D7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4"/>
              </w:rPr>
              <w:t>No clear loop inconsistency; interval includes the null value of 0.</w:t>
            </w:r>
          </w:p>
        </w:tc>
      </w:tr>
      <w:tr w14:paraId="68D59F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0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5248E58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4"/>
              </w:rPr>
              <w:t>SF-36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4922AD7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4"/>
              </w:rPr>
              <w:t>CD-HBO-HBO+CD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12FB518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4"/>
              </w:rPr>
              <w:t>IF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36CF2A0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4"/>
              </w:rPr>
              <w:t>0.52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29B5181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4"/>
              </w:rPr>
              <w:t>0.00 to 9.27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7C5F9981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4"/>
              </w:rPr>
              <w:t>0.000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78CD4BD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4"/>
              </w:rPr>
              <w:t>No clear loop inconsistency; CI includes the null value of 0.</w:t>
            </w:r>
          </w:p>
        </w:tc>
      </w:tr>
    </w:tbl>
    <w:p w14:paraId="10A9887A">
      <w:pPr>
        <w:spacing w:before="60" w:after="100" w:line="240" w:lineRule="auto"/>
      </w:pPr>
      <w:r>
        <w:rPr>
          <w:rFonts w:ascii="Times New Roman" w:hAnsi="Times New Roman" w:eastAsia="Times New Roman"/>
          <w:sz w:val="16"/>
        </w:rPr>
        <w:t>Abbreviations: BMAC, bone marrow aspirate concentrate; CD, core decompression; CI, confidence interval; ESWT, extracorporeal shock wave therapy; HBO, hyperbaric oxygen; HHS, Harris Hip Score; IF, inconsistency factor; OHS, Oxford Hip Score; ROR, ratio of odds ratios; SF-36, 36-item Short Form Health Survey; THA, total hip arthroplasty; VAS, visual analogue scale.</w:t>
      </w:r>
    </w:p>
    <w:p w14:paraId="6F1283B6">
      <w:pPr>
        <w:spacing w:before="160" w:after="60"/>
      </w:pPr>
      <w:r>
        <w:rPr>
          <w:rFonts w:ascii="Times New Roman" w:hAnsi="Times New Roman" w:eastAsia="Times New Roman"/>
          <w:b/>
          <w:sz w:val="20"/>
        </w:rPr>
        <w:t>Supplementary Table S2. Global inconsistency tests based on the multivariate meta-analysis model.</w:t>
      </w:r>
    </w:p>
    <w:tbl>
      <w:tblPr>
        <w:tblStyle w:val="32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5"/>
        <w:gridCol w:w="2625"/>
        <w:gridCol w:w="2626"/>
        <w:gridCol w:w="2626"/>
        <w:gridCol w:w="2626"/>
        <w:gridCol w:w="2626"/>
      </w:tblGrid>
      <w:tr w14:paraId="2B745A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59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357EB2A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5"/>
              </w:rPr>
              <w:t>Outcome</w:t>
            </w:r>
          </w:p>
        </w:tc>
        <w:tc>
          <w:tcPr>
            <w:tcW w:w="259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115EA4C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5"/>
              </w:rPr>
              <w:t>Constraint(s) tested</w:t>
            </w:r>
          </w:p>
        </w:tc>
        <w:tc>
          <w:tcPr>
            <w:tcW w:w="259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3E5D473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5"/>
              </w:rPr>
              <w:t>chi-square</w:t>
            </w:r>
          </w:p>
        </w:tc>
        <w:tc>
          <w:tcPr>
            <w:tcW w:w="259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47BC6CA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5"/>
              </w:rPr>
              <w:t>df</w:t>
            </w:r>
          </w:p>
        </w:tc>
        <w:tc>
          <w:tcPr>
            <w:tcW w:w="259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126BB45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5"/>
              </w:rPr>
              <w:t>P value</w:t>
            </w:r>
          </w:p>
        </w:tc>
        <w:tc>
          <w:tcPr>
            <w:tcW w:w="259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14C8A81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5"/>
              </w:rPr>
              <w:t>Conclusion</w:t>
            </w:r>
          </w:p>
        </w:tc>
      </w:tr>
      <w:tr w14:paraId="218527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42F5B27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VAS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45D30DF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[y_B]des_BD = 0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7A69DE3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0.94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0FA7EA3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44DA0CDD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0.332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55ED89D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No statistically significant inconsistency.</w:t>
            </w:r>
          </w:p>
        </w:tc>
      </w:tr>
      <w:tr w14:paraId="440B68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106D0931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HHS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4243188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[y_B]des_BE = 0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6061BADD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7.96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26E24F9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29E349D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0.0048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8977F7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Statistically significant inconsistency.</w:t>
            </w:r>
          </w:p>
        </w:tc>
      </w:tr>
      <w:tr w14:paraId="398006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043ACF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Imaging progression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2B25C63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[y_B]des_BD = 0; [y_F]des_BFG = 0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0EB5CCF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0.65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943058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21DE898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0.7213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AECE6A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No statistically significant global inconsistency.</w:t>
            </w:r>
          </w:p>
        </w:tc>
      </w:tr>
      <w:tr w14:paraId="3098D7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619578D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THA conversion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1CA91E7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[y_C]des_BC = 0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04EE6DB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0.06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2CE10A5B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7669A54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0.8038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6B98DB1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No statistically significant global inconsistency.</w:t>
            </w:r>
          </w:p>
        </w:tc>
      </w:tr>
      <w:tr w14:paraId="0D63AD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A89139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OHS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5D3F79C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[y_C]des_BCD = 0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76BE6D0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0.16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2711A19B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0A9F6DBD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0.6896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43677B7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No statistically significant global inconsistency.</w:t>
            </w:r>
          </w:p>
        </w:tc>
      </w:tr>
      <w:tr w14:paraId="524D1B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0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177FDC4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SF-36</w:t>
            </w:r>
          </w:p>
        </w:tc>
        <w:tc>
          <w:tcPr>
            <w:tcW w:w="2590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3DAAD9A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[y_B]des_ABC = 0; [y_C]des_BC = 0</w:t>
            </w:r>
          </w:p>
        </w:tc>
        <w:tc>
          <w:tcPr>
            <w:tcW w:w="2590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0147F4FB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8.62</w:t>
            </w:r>
          </w:p>
        </w:tc>
        <w:tc>
          <w:tcPr>
            <w:tcW w:w="2590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4E7D02D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2</w:t>
            </w:r>
          </w:p>
        </w:tc>
        <w:tc>
          <w:tcPr>
            <w:tcW w:w="2590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5FAF15E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0.0135</w:t>
            </w:r>
          </w:p>
        </w:tc>
        <w:tc>
          <w:tcPr>
            <w:tcW w:w="2590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2DCE7DC0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Statistically significant global inconsistency.</w:t>
            </w:r>
          </w:p>
        </w:tc>
      </w:tr>
    </w:tbl>
    <w:p w14:paraId="4551E927">
      <w:pPr>
        <w:spacing w:before="60" w:after="100" w:line="240" w:lineRule="auto"/>
      </w:pPr>
      <w:r>
        <w:rPr>
          <w:rFonts w:ascii="Times New Roman" w:hAnsi="Times New Roman" w:eastAsia="Times New Roman"/>
          <w:sz w:val="16"/>
        </w:rPr>
        <w:t>Global tests were interpreted at the two-sided 0.05 significance level. Statistically significant findings indicate evidence against the consistency assumption for the corresponding outcome network.</w:t>
      </w:r>
    </w:p>
    <w:p w14:paraId="2E038AA7">
      <w:r>
        <w:br w:type="page"/>
      </w:r>
    </w:p>
    <w:p w14:paraId="02C79016">
      <w:pPr>
        <w:spacing w:before="160" w:after="60"/>
      </w:pPr>
      <w:r>
        <w:rPr>
          <w:rFonts w:ascii="Times New Roman" w:hAnsi="Times New Roman" w:eastAsia="Times New Roman"/>
          <w:b/>
          <w:sz w:val="20"/>
        </w:rPr>
        <w:t>Supplementary Table S3. Node-splitting analysis for VAS.</w:t>
      </w:r>
    </w:p>
    <w:tbl>
      <w:tblPr>
        <w:tblStyle w:val="32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1575"/>
        <w:gridCol w:w="1575"/>
        <w:gridCol w:w="1575"/>
        <w:gridCol w:w="1575"/>
        <w:gridCol w:w="1575"/>
        <w:gridCol w:w="1576"/>
        <w:gridCol w:w="1576"/>
        <w:gridCol w:w="1576"/>
        <w:gridCol w:w="1576"/>
      </w:tblGrid>
      <w:tr w14:paraId="7F8572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4046ECE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Side</w:t>
            </w:r>
          </w:p>
        </w:tc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0B1B228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Direct estimate</w:t>
            </w:r>
          </w:p>
        </w:tc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1281057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Direct SE</w:t>
            </w:r>
          </w:p>
        </w:tc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66F9958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Indirect estimate</w:t>
            </w:r>
          </w:p>
        </w:tc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21B7E46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Indirect SE</w:t>
            </w:r>
          </w:p>
        </w:tc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43BA978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Difference</w:t>
            </w:r>
          </w:p>
        </w:tc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57DFDF6B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Difference SE</w:t>
            </w:r>
          </w:p>
        </w:tc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3504016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P value</w:t>
            </w:r>
          </w:p>
        </w:tc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3AF567E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tau</w:t>
            </w:r>
          </w:p>
        </w:tc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5DBBA67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Interpretation</w:t>
            </w:r>
          </w:p>
        </w:tc>
      </w:tr>
      <w:tr w14:paraId="06A33F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57119C4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A-C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7E2518A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-1.29235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51F452E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1.14795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4120351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1.01871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7328DF8D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2.08977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50F46751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-2.31106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DB4C47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2.38434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7FA8D3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33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67E72E8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1.58050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244AD53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No inconsistency</w:t>
            </w:r>
          </w:p>
        </w:tc>
      </w:tr>
      <w:tr w14:paraId="4C7641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786A21A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A-D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75106BCB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-0.74012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29CFE30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1.12769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754B76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-3.05208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294841E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2.10103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2DBD9B7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2.31195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D5627D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2.38453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1A6DE9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33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55D0148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1.58051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169EEA4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No inconsistency</w:t>
            </w:r>
          </w:p>
        </w:tc>
      </w:tr>
      <w:tr w14:paraId="05A9F7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D399BC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A-F*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7D2B7E3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-3.78936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D142F2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1.78184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1D1B04E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-0.00000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20BC2B4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316.2292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0727F551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-3.78936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8FA5BA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316.2342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18E9FBF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99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0F4822B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1.57906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7E5015A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Unstable indirect estimate</w:t>
            </w:r>
          </w:p>
        </w:tc>
      </w:tr>
      <w:tr w14:paraId="78CFF8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55C9160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B-C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6B0D482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-1.96294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05D5E75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1.57969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4ECC950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47480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181C06B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2.31219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7E1CA15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-2.31186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4D0F101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2.38462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7A9C365E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33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9084E3D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1.58052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04DB36A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No inconsistency</w:t>
            </w:r>
          </w:p>
        </w:tc>
      </w:tr>
      <w:tr w14:paraId="05DC11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729F5ADE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B-D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5C770C2B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-3.72284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5ED7D5B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1.66171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0B800AD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-1.41061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4AB34FD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1.71031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623BDAD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-2.31227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20532A7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2.38463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555E68ED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33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0ADDCDC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1.58052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65A3429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No inconsistency</w:t>
            </w:r>
          </w:p>
        </w:tc>
      </w:tr>
      <w:tr w14:paraId="0C6FE4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44C3BA8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D-E*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8B8BBA1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28314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6F61ACE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1.59207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11423D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2.80363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745C99E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633.6037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7113038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-2.52048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56D11B1E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633.6056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17F6C3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99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C8A21FD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1.57906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20F0420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Unstable indirect estimate</w:t>
            </w:r>
          </w:p>
        </w:tc>
      </w:tr>
      <w:tr w14:paraId="1A58BE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672C7DD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D-H*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17A50C7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-0.92254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79C5180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1.59228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0C62133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1.59210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2A6C69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631.4072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7D72258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-2.51465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4ABF1CB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631.4091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6368597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99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698BA88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1.57905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2EBB0BB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Unstable indirect estimate</w:t>
            </w:r>
          </w:p>
        </w:tc>
      </w:tr>
      <w:tr w14:paraId="0BEB86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65A779A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F-G*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43B45BC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-1.112381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34E9EFD1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1.597753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66812001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6.466497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17BA5B9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633.281800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4C2BBDA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-7.578878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36F7F80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633.283700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0EE33CF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990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42E2434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1.579063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2605C45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Unstable indirect estimate</w:t>
            </w:r>
          </w:p>
        </w:tc>
      </w:tr>
    </w:tbl>
    <w:p w14:paraId="4DF47321">
      <w:pPr>
        <w:spacing w:before="60" w:after="100" w:line="240" w:lineRule="auto"/>
      </w:pPr>
      <w:r>
        <w:rPr>
          <w:rFonts w:ascii="Times New Roman" w:hAnsi="Times New Roman" w:eastAsia="Times New Roman"/>
          <w:sz w:val="16"/>
        </w:rPr>
        <w:t>Asterisk indicates contrasts for which the original Stata output warned that all evidence came from trials directly comparing the interventions. Very large indirect SEs indicate weakly informed indirect estimates.</w:t>
      </w:r>
    </w:p>
    <w:p w14:paraId="16B8E2DF">
      <w:r>
        <w:br w:type="page"/>
      </w:r>
    </w:p>
    <w:p w14:paraId="73002A92">
      <w:pPr>
        <w:spacing w:before="160" w:after="60"/>
      </w:pPr>
      <w:r>
        <w:rPr>
          <w:rFonts w:ascii="Times New Roman" w:hAnsi="Times New Roman" w:eastAsia="Times New Roman"/>
          <w:b/>
          <w:sz w:val="20"/>
        </w:rPr>
        <w:t>Supplementary Table S4. Node-splitting analysis for HHS.</w:t>
      </w:r>
    </w:p>
    <w:tbl>
      <w:tblPr>
        <w:tblStyle w:val="32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1575"/>
        <w:gridCol w:w="1575"/>
        <w:gridCol w:w="1575"/>
        <w:gridCol w:w="1575"/>
        <w:gridCol w:w="1575"/>
        <w:gridCol w:w="1576"/>
        <w:gridCol w:w="1576"/>
        <w:gridCol w:w="1576"/>
        <w:gridCol w:w="1576"/>
      </w:tblGrid>
      <w:tr w14:paraId="2E1824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0EB6237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Side</w:t>
            </w:r>
          </w:p>
        </w:tc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66F56C9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Direct estimate</w:t>
            </w:r>
          </w:p>
        </w:tc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38992D9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Direct SE</w:t>
            </w:r>
          </w:p>
        </w:tc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560097E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Indirect estimate</w:t>
            </w:r>
          </w:p>
        </w:tc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067763C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Indirect SE</w:t>
            </w:r>
          </w:p>
        </w:tc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702E5AB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Difference</w:t>
            </w:r>
          </w:p>
        </w:tc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7AF1A4B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Difference SE</w:t>
            </w:r>
          </w:p>
        </w:tc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0846C0EB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P value</w:t>
            </w:r>
          </w:p>
        </w:tc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2A6FE9EB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tau</w:t>
            </w:r>
          </w:p>
        </w:tc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2F41A7C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Interpretation</w:t>
            </w:r>
          </w:p>
        </w:tc>
      </w:tr>
      <w:tr w14:paraId="1C9C8E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1AF4BD6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A-C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62941C8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9.69206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5CB532F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4.01798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19F71631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-7.94487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4476B64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4.81754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9E8745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17.63693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50FF730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6.25795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782302F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00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7595004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3.26596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754433C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Significant inconsistency</w:t>
            </w:r>
          </w:p>
        </w:tc>
      </w:tr>
      <w:tr w14:paraId="214079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6318FC2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A-F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4E54901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5.65316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54799F7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2.82371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077D179E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23.29118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52FAD33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5.61000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1E802EE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-17.63801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672690D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6.25829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2A2FA9E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00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1190B06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3.26733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1E814BB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Significant inconsistency</w:t>
            </w:r>
          </w:p>
        </w:tc>
      </w:tr>
      <w:tr w14:paraId="1A574D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187077A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B-C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FC715A1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7.08123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0CFC90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1.62391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5B33CD9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24.73646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5065AA1D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6.04009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2FCCDCF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-17.65523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42EDC1A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6.25814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0771C34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00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0FF6C95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3.26608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220EC32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Significant inconsistency</w:t>
            </w:r>
          </w:p>
        </w:tc>
      </w:tr>
      <w:tr w14:paraId="410D43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024423DD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B-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794E1F1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20.69994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C2C650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3.55592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265FB73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3.04422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7B6E8B6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5.1487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0A68562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17.65571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443CE3A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6.25730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589A9FE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00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5F8A33F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3.26659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026CD97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Significant inconsistency</w:t>
            </w:r>
          </w:p>
        </w:tc>
      </w:tr>
      <w:tr w14:paraId="32AF69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188818F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D-E*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629CCE0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-3.86000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2664445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5.63272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61AC276B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21.52658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7E56A84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632.5673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16D9F5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-25.38658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5EA2BDA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632.5943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1CE2780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96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7352176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5.52721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4066493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Unstable indirect estimate</w:t>
            </w:r>
          </w:p>
        </w:tc>
      </w:tr>
      <w:tr w14:paraId="4004B4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6DB2664B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E-F*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0E5D7CF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-3.000000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073D77F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5.952174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2B71722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-20.665470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00DE72B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632.633600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4E0EE15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17.665470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04DFCE3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632.653800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56C1E31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978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0B394B11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5.527233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4ECA5F3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Unstable indirect estimate</w:t>
            </w:r>
          </w:p>
        </w:tc>
      </w:tr>
    </w:tbl>
    <w:p w14:paraId="48502DE2">
      <w:pPr>
        <w:spacing w:before="60" w:after="100" w:line="240" w:lineRule="auto"/>
        <w:rPr>
          <w:rFonts w:ascii="Times New Roman" w:hAnsi="Times New Roman" w:eastAsia="Times New Roman"/>
          <w:sz w:val="16"/>
        </w:rPr>
      </w:pPr>
      <w:r>
        <w:rPr>
          <w:rFonts w:ascii="Times New Roman" w:hAnsi="Times New Roman" w:eastAsia="Times New Roman"/>
          <w:sz w:val="16"/>
        </w:rPr>
        <w:t>Asterisk indicates contrasts for which the original Stata output warned that all evidence came from trials directly comparing the interventions. Very large indirect SEs indicate weakly informed indirect estimates.</w:t>
      </w:r>
    </w:p>
    <w:p w14:paraId="01F7DA6F">
      <w:pPr>
        <w:spacing w:before="60" w:after="100" w:line="240" w:lineRule="auto"/>
        <w:rPr>
          <w:rFonts w:ascii="Times New Roman" w:hAnsi="Times New Roman" w:eastAsia="Times New Roman"/>
          <w:sz w:val="16"/>
        </w:rPr>
      </w:pPr>
    </w:p>
    <w:p w14:paraId="41A2BCC9">
      <w:r>
        <w:rPr>
          <w:rFonts w:ascii="Times New Roman" w:hAnsi="Times New Roman" w:eastAsia="Times New Roman"/>
          <w:b/>
          <w:sz w:val="20"/>
        </w:rPr>
        <w:t>Supplementary Table S5. Node-splitting analysis for imaging progression.</w:t>
      </w:r>
    </w:p>
    <w:tbl>
      <w:tblPr>
        <w:tblStyle w:val="32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1575"/>
        <w:gridCol w:w="1575"/>
        <w:gridCol w:w="1575"/>
        <w:gridCol w:w="1575"/>
        <w:gridCol w:w="1575"/>
        <w:gridCol w:w="1576"/>
        <w:gridCol w:w="1576"/>
        <w:gridCol w:w="1576"/>
        <w:gridCol w:w="1576"/>
      </w:tblGrid>
      <w:tr w14:paraId="164392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455A057B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Side</w:t>
            </w:r>
          </w:p>
        </w:tc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17BBE6B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Direct estimate</w:t>
            </w:r>
          </w:p>
        </w:tc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285B7CE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Direct SE</w:t>
            </w:r>
          </w:p>
        </w:tc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0F27B2E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Indirect estimate</w:t>
            </w:r>
          </w:p>
        </w:tc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77900631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Indirect SE</w:t>
            </w:r>
          </w:p>
        </w:tc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2D8DDC8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Difference</w:t>
            </w:r>
          </w:p>
        </w:tc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7AC0BEC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Difference SE</w:t>
            </w:r>
          </w:p>
        </w:tc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4F2F1AD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P value</w:t>
            </w:r>
          </w:p>
        </w:tc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429F983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tau</w:t>
            </w:r>
          </w:p>
        </w:tc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62F3E64E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Interpretation</w:t>
            </w:r>
          </w:p>
        </w:tc>
      </w:tr>
      <w:tr w14:paraId="72EFCB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71C7F74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A-B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106522F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-0.871149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21DF357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756516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2DC92DF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011282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12359C8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1.42608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4642C9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-0.882431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57C3AD1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1.61432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4904B22B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58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999B67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65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1EDC07F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No statistically significant disagreement.</w:t>
            </w:r>
          </w:p>
        </w:tc>
      </w:tr>
      <w:tr w14:paraId="78C1AB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68C1136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A-D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42C2D80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-1.56043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4514904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1.035872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65F21821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-2.442762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0EF719A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1.23828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276698AD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882332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5138241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1.61442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1DB5ABF1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58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10950F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65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1F3E18C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No statistically significant disagreement.</w:t>
            </w:r>
          </w:p>
        </w:tc>
      </w:tr>
      <w:tr w14:paraId="699FE7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185B0AA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B-C*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18D35AF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-1.394353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63B0328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354429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2F0788BB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-0.023453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6575177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260.469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7FFFD9F1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-1.3709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944564D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260.469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50483E2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99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70EB53C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61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61C064A6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Indirect estimate weakly informed.</w:t>
            </w:r>
          </w:p>
        </w:tc>
      </w:tr>
      <w:tr w14:paraId="0E8F9B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67C1255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B-D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2ABCA48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-1.571699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2A37DCD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980346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41A9F57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-0.689303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589D131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1.28269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5B117F0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-0.882395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0B6D29A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1.61443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2F8743A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58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461BE96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65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294A26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No statistically significant disagreement.</w:t>
            </w:r>
          </w:p>
        </w:tc>
      </w:tr>
      <w:tr w14:paraId="0F20E8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1FA259C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B-F*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7A197F1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-0.129974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0F3697A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727543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4CB525D1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1.238216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639D587B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451.543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11ACEA1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-1.368191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5EEF7D2B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451.543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75B0B8E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99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5B580DD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61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2A2560F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Indirect estimate weakly informed.</w:t>
            </w:r>
          </w:p>
        </w:tc>
      </w:tr>
      <w:tr w14:paraId="13E894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4109F73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B-G*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FA96B5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1.098608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021FB7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1.11193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16048C8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-0.765402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473168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2.85937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18CCD7B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1.864011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609CDAC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2.97230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0FBC4A9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53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46958B1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64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46EF2C10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No statistically significant disagreement.</w:t>
            </w:r>
          </w:p>
        </w:tc>
      </w:tr>
      <w:tr w14:paraId="241B24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2F72DBA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D-F*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673AC87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-0.040822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45F5F821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905734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52B2825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3.812786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2B81192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636.45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58C12F9B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-3.853608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1A99166E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636.449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7F41EC7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99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5D700A2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61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721EBE5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Indirect estimate weakly informed.</w:t>
            </w:r>
          </w:p>
        </w:tc>
      </w:tr>
      <w:tr w14:paraId="59F503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796E0F3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F-G*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4E1ADDCE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8109302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233E092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1.1323530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2FFAAF2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2.6750080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09D8800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2.835252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2D8D07E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-1.8640780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780C8DE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2.972333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0C131B3D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531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58A0CA4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643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25FB0BF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No statistically significant disagreement.</w:t>
            </w:r>
          </w:p>
        </w:tc>
      </w:tr>
    </w:tbl>
    <w:p w14:paraId="7AD44B28">
      <w:pPr>
        <w:spacing w:before="60" w:after="100" w:line="240" w:lineRule="auto"/>
        <w:rPr>
          <w:rFonts w:ascii="Times New Roman" w:hAnsi="Times New Roman" w:eastAsia="Times New Roman"/>
          <w:sz w:val="16"/>
        </w:rPr>
      </w:pPr>
      <w:r>
        <w:rPr>
          <w:rFonts w:ascii="Times New Roman" w:hAnsi="Times New Roman" w:eastAsia="Times New Roman"/>
          <w:sz w:val="16"/>
        </w:rPr>
        <w:t>Asterisk indicates contrasts for which the original Stata output warned that all evidence came from trials directly comparing the interventions. Very large indirect SEs indicate weakly informed indirect estimates.</w:t>
      </w:r>
    </w:p>
    <w:p w14:paraId="59510F25">
      <w:pPr>
        <w:spacing w:before="60" w:after="100" w:line="240" w:lineRule="auto"/>
        <w:rPr>
          <w:rFonts w:ascii="Times New Roman" w:hAnsi="Times New Roman" w:eastAsia="Times New Roman"/>
          <w:sz w:val="16"/>
        </w:rPr>
      </w:pPr>
    </w:p>
    <w:p w14:paraId="5301C5E8">
      <w:r>
        <w:rPr>
          <w:rFonts w:ascii="Times New Roman" w:hAnsi="Times New Roman" w:eastAsia="Times New Roman"/>
          <w:b/>
          <w:sz w:val="20"/>
        </w:rPr>
        <w:t>Supplementary Table S6. Node-splitting analysis for THA conversion.</w:t>
      </w:r>
    </w:p>
    <w:tbl>
      <w:tblPr>
        <w:tblStyle w:val="32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1575"/>
        <w:gridCol w:w="1575"/>
        <w:gridCol w:w="1575"/>
        <w:gridCol w:w="1575"/>
        <w:gridCol w:w="1575"/>
        <w:gridCol w:w="1576"/>
        <w:gridCol w:w="1576"/>
        <w:gridCol w:w="1576"/>
        <w:gridCol w:w="1576"/>
      </w:tblGrid>
      <w:tr w14:paraId="1789DE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736BF0C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Side</w:t>
            </w:r>
          </w:p>
        </w:tc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278E271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Direct estimate</w:t>
            </w:r>
          </w:p>
        </w:tc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3311442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Direct SE</w:t>
            </w:r>
          </w:p>
        </w:tc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7ACC568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Indirect estimate</w:t>
            </w:r>
          </w:p>
        </w:tc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356C024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Indirect SE</w:t>
            </w:r>
          </w:p>
        </w:tc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55E843F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Difference</w:t>
            </w:r>
          </w:p>
        </w:tc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11ED162B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Difference SE</w:t>
            </w:r>
          </w:p>
        </w:tc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209695DE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P value</w:t>
            </w:r>
          </w:p>
        </w:tc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27504F1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tau</w:t>
            </w:r>
          </w:p>
        </w:tc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0127DA3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Interpretation</w:t>
            </w:r>
          </w:p>
        </w:tc>
      </w:tr>
      <w:tr w14:paraId="3EC9C5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2466E8E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A-B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4DC96ED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-0.817562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69B94F4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1.127801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A06C00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-1.162249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587F25C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810336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6F1C9ED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344686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718C0E5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1.38873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7424562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80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1124B0D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1.06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7B2B1F8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No statistically significant disagreement.</w:t>
            </w:r>
          </w:p>
        </w:tc>
      </w:tr>
      <w:tr w14:paraId="64B79B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6549079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A-C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54FB749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-1.369811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E99674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703647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85CC89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-1.02486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709A9FB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1.198608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76EF52E1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-0.344951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0495125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1.38865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57BEF2F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80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11DA5C4E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1.06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13FC41D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No statistically significant disagreement.</w:t>
            </w:r>
          </w:p>
        </w:tc>
      </w:tr>
      <w:tr w14:paraId="14FCB3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614BE89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B-C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2A82FFD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-0.207462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588CD93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406186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14C1216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-0.552330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081804C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1.329286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2D18A7E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344867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7322851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1.38872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79C22F5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80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470B188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1.06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488B1FB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No statistically significant disagreement.</w:t>
            </w:r>
          </w:p>
        </w:tc>
      </w:tr>
      <w:tr w14:paraId="24D57E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08B41BD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B-D*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670245D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-1.412269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0659803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1.244385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6BBB38F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981407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716B631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282.737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7B81733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-2.393677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7FEB5CE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282.739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6668D10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99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6C18814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1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244C338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Indirect estimate weakly informed.</w:t>
            </w:r>
          </w:p>
        </w:tc>
      </w:tr>
      <w:tr w14:paraId="646B79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106FD90D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D-E*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750EE53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-0.0408220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2E7ACFFE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1.2057320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3D45454E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4.8869520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07C1846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631.8003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3973E18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-4.9277740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2C2ADDD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631.8008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549EC47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994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1B0E607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1.000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716D2BF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Indirect estimate weakly informed.</w:t>
            </w:r>
          </w:p>
        </w:tc>
      </w:tr>
    </w:tbl>
    <w:p w14:paraId="01EDD903">
      <w:pPr>
        <w:spacing w:before="60" w:after="100" w:line="240" w:lineRule="auto"/>
      </w:pPr>
      <w:r>
        <w:rPr>
          <w:rFonts w:ascii="Times New Roman" w:hAnsi="Times New Roman" w:eastAsia="Times New Roman"/>
          <w:sz w:val="16"/>
        </w:rPr>
        <w:t>Asterisk indicates contrasts for which the original Stata output warned that all evidence came from trials directly comparing the interventions. Very large indirect SEs indicate weakly informed indirect estimates.</w:t>
      </w:r>
    </w:p>
    <w:p w14:paraId="02CA1510">
      <w:r>
        <w:rPr>
          <w:rFonts w:ascii="Times New Roman" w:hAnsi="Times New Roman" w:eastAsia="Times New Roman"/>
          <w:b/>
          <w:sz w:val="20"/>
        </w:rPr>
        <w:t>Supplementary Table S7. Node-splitting analysis for OHS.</w:t>
      </w:r>
    </w:p>
    <w:tbl>
      <w:tblPr>
        <w:tblStyle w:val="32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1575"/>
        <w:gridCol w:w="1575"/>
        <w:gridCol w:w="1575"/>
        <w:gridCol w:w="1575"/>
        <w:gridCol w:w="1575"/>
        <w:gridCol w:w="1576"/>
        <w:gridCol w:w="1576"/>
        <w:gridCol w:w="1576"/>
        <w:gridCol w:w="1576"/>
      </w:tblGrid>
      <w:tr w14:paraId="4C1413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2B90964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Side</w:t>
            </w:r>
          </w:p>
        </w:tc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5A54A16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Direct estimate</w:t>
            </w:r>
          </w:p>
        </w:tc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78EF5D91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Direct SE</w:t>
            </w:r>
          </w:p>
        </w:tc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10CCDC6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Indirect estimate</w:t>
            </w:r>
          </w:p>
        </w:tc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28CD98D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Indirect SE</w:t>
            </w:r>
          </w:p>
        </w:tc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2AA2CCE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Difference</w:t>
            </w:r>
          </w:p>
        </w:tc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0CCBFC8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Difference SE</w:t>
            </w:r>
          </w:p>
        </w:tc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306D22B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P value</w:t>
            </w:r>
          </w:p>
        </w:tc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2AE1E5D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tau</w:t>
            </w:r>
          </w:p>
        </w:tc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7750946B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Interpretation</w:t>
            </w:r>
          </w:p>
        </w:tc>
      </w:tr>
      <w:tr w14:paraId="02C5D8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468E181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A-B*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6737F96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5.299999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0D03469D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1.265859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16A11FE1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000038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04C1E24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223.654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5868D81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5.29996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51BF739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223.657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0FC3C1C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98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4261AA7D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8.73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5A41105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Indirect estimate weakly informed.</w:t>
            </w:r>
          </w:p>
        </w:tc>
      </w:tr>
      <w:tr w14:paraId="421F9F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2F00308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B-C*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645B588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585376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21219DD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1.091437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45110DE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-10.0146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50D7174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450.549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1AEC42C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10.59998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4621AA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450.548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10E5F8DB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98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15FCEF3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3.87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249DF7C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Indirect estimate weakly informed.</w:t>
            </w:r>
          </w:p>
        </w:tc>
      </w:tr>
      <w:tr w14:paraId="4D6B7F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012A7E9D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B-D*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5DBB9F9E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2.550033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1E72C97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1.175957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8FDBD7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349194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0C80E12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5.28174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2D044DD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2.20083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705FC3CE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5.51187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D0B0A3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69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100AD5DB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00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77D5E4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No statistically significant disagreement.</w:t>
            </w:r>
          </w:p>
        </w:tc>
      </w:tr>
      <w:tr w14:paraId="3715D9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45C6823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C-D*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14C648A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1.7500090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041DD12B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9627635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0F40A4E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3.9499930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7FB798B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5.413662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42AD956B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-2.199985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7B39206B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5.516870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3A39794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690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67DB698E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008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6B4E88A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No statistically significant disagreement.</w:t>
            </w:r>
          </w:p>
        </w:tc>
      </w:tr>
    </w:tbl>
    <w:p w14:paraId="6202A5C3">
      <w:pPr>
        <w:spacing w:before="60" w:after="100" w:line="240" w:lineRule="auto"/>
      </w:pPr>
      <w:r>
        <w:rPr>
          <w:rFonts w:ascii="Times New Roman" w:hAnsi="Times New Roman" w:eastAsia="Times New Roman"/>
          <w:sz w:val="16"/>
        </w:rPr>
        <w:t>Asterisk indicates contrasts for which the original Stata output warned that all evidence came from trials directly comparing the interventions. Very large indirect SEs indicate weakly informed indirect estimates.</w:t>
      </w:r>
    </w:p>
    <w:p w14:paraId="6EC1AAEB">
      <w:r>
        <w:br w:type="page"/>
      </w:r>
      <w:r>
        <w:rPr>
          <w:rFonts w:ascii="Times New Roman" w:hAnsi="Times New Roman" w:eastAsia="Times New Roman"/>
          <w:b/>
          <w:sz w:val="20"/>
        </w:rPr>
        <w:t>Supplementary Table S8. Node-splitting analysis for SF-36.</w:t>
      </w:r>
    </w:p>
    <w:tbl>
      <w:tblPr>
        <w:tblStyle w:val="32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1575"/>
        <w:gridCol w:w="1575"/>
        <w:gridCol w:w="1575"/>
        <w:gridCol w:w="1575"/>
        <w:gridCol w:w="1575"/>
        <w:gridCol w:w="1576"/>
        <w:gridCol w:w="1576"/>
        <w:gridCol w:w="1576"/>
        <w:gridCol w:w="1576"/>
      </w:tblGrid>
      <w:tr w14:paraId="7FE2B3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7D6D2EF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Side</w:t>
            </w:r>
          </w:p>
        </w:tc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7AA850C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Direct estimate</w:t>
            </w:r>
          </w:p>
        </w:tc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16D2247D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Direct SE</w:t>
            </w:r>
          </w:p>
        </w:tc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4B1427E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Indirect estimate</w:t>
            </w:r>
          </w:p>
        </w:tc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7CE330C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Indirect SE</w:t>
            </w:r>
          </w:p>
        </w:tc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1D4E778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Difference</w:t>
            </w:r>
          </w:p>
        </w:tc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74FFFF3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Difference SE</w:t>
            </w:r>
          </w:p>
        </w:tc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5753FDD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P value</w:t>
            </w:r>
          </w:p>
        </w:tc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2811A68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tau</w:t>
            </w:r>
          </w:p>
        </w:tc>
        <w:tc>
          <w:tcPr>
            <w:tcW w:w="1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76EC1EC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Interpretation</w:t>
            </w:r>
          </w:p>
        </w:tc>
      </w:tr>
      <w:tr w14:paraId="1B3933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6A7FDE9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A-B*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756D192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2.87608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2FCA1FF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1.40024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1001B5A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-16.1523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405D29E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6.37615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7512EF21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19.0284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7B3A261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6.49167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51CEE83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00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2A4B56F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2.2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774D69B6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Significant direct-indirect disagreement.</w:t>
            </w:r>
          </w:p>
        </w:tc>
      </w:tr>
      <w:tr w14:paraId="73CD07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5741AC3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A-C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68E06F4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3.61002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02AD6D1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3.99714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63C905A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13.3767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089F48EE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7.47880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043529E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-9.76675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26E1F1DE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8.48823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7DD2776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25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6EEA8091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3.7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AD8104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No statistically significant disagreement.</w:t>
            </w:r>
          </w:p>
        </w:tc>
      </w:tr>
      <w:tr w14:paraId="10B32E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3F28058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B-C*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3B04560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5.105923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176A5A4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4.791646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4A5DAF2B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1.982791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163BD08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18.8964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4580C10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3.123132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0733385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19.50952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5C34B4E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0.873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4309616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6.34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044EBBC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No statistically significant disagreement; indirect estimate imprecise.</w:t>
            </w:r>
          </w:p>
        </w:tc>
      </w:tr>
    </w:tbl>
    <w:p w14:paraId="429BDD9F">
      <w:pPr>
        <w:spacing w:before="60" w:after="100" w:line="240" w:lineRule="auto"/>
        <w:rPr>
          <w:rFonts w:ascii="Times New Roman" w:hAnsi="Times New Roman" w:eastAsia="Times New Roman"/>
          <w:sz w:val="16"/>
        </w:rPr>
      </w:pPr>
      <w:r>
        <w:rPr>
          <w:rFonts w:ascii="Times New Roman" w:hAnsi="Times New Roman" w:eastAsia="Times New Roman"/>
          <w:sz w:val="16"/>
        </w:rPr>
        <w:t>Asterisk indicates contrasts for which the original Stata output warned that all evidence came from trials directly comparing the interventions. Very large indirect SEs indicate weakly informed indirect estimates. The A-B contrast showed statistically significant direct-indirect disagreement (P = 0.003).</w:t>
      </w:r>
    </w:p>
    <w:p w14:paraId="2DA3B378">
      <w:pPr>
        <w:spacing w:before="60" w:after="100" w:line="240" w:lineRule="auto"/>
        <w:rPr>
          <w:rFonts w:ascii="Times New Roman" w:hAnsi="Times New Roman" w:eastAsia="Times New Roman"/>
          <w:sz w:val="16"/>
        </w:rPr>
      </w:pPr>
    </w:p>
    <w:p w14:paraId="45715E73">
      <w:pPr>
        <w:spacing w:before="60" w:after="100" w:line="240" w:lineRule="auto"/>
        <w:rPr>
          <w:rFonts w:ascii="Times New Roman" w:hAnsi="Times New Roman" w:eastAsia="Times New Roman"/>
          <w:sz w:val="16"/>
        </w:rPr>
      </w:pPr>
    </w:p>
    <w:p w14:paraId="397DEE0B">
      <w:r>
        <w:rPr>
          <w:rFonts w:ascii="Times New Roman" w:hAnsi="Times New Roman" w:eastAsia="Times New Roman"/>
          <w:b/>
          <w:sz w:val="24"/>
        </w:rPr>
        <w:t>Conventional pairwise meta-analysis diagnostics for WOMAC</w:t>
      </w:r>
    </w:p>
    <w:p w14:paraId="6E75B043">
      <w:pPr>
        <w:spacing w:before="0" w:after="120" w:line="252" w:lineRule="auto"/>
      </w:pPr>
      <w:r>
        <w:rPr>
          <w:rFonts w:ascii="Times New Roman" w:hAnsi="Times New Roman" w:eastAsia="Times New Roman"/>
          <w:sz w:val="20"/>
        </w:rPr>
        <w:t>Because WOMAC was analyzed using a conventional pairwise random-effects meta-analysis rather than a connected treatment network, node-splitting, loop-specific, and global network inconsistency diagnostics were not applicable. The available diagnostic evidence is therefore summarized separately using the Galbraith plot and leave-one-out sensitivity analysis.</w:t>
      </w:r>
    </w:p>
    <w:p w14:paraId="1287D87D">
      <w:pPr>
        <w:spacing w:before="160" w:after="60"/>
      </w:pPr>
      <w:r>
        <w:rPr>
          <w:rFonts w:ascii="Times New Roman" w:hAnsi="Times New Roman" w:eastAsia="Times New Roman"/>
          <w:b/>
          <w:sz w:val="20"/>
        </w:rPr>
        <w:t>Supplementary Table S9. Galbraith plot assessment for WOMAC.</w:t>
      </w:r>
    </w:p>
    <w:tbl>
      <w:tblPr>
        <w:tblStyle w:val="32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0"/>
        <w:gridCol w:w="3151"/>
        <w:gridCol w:w="3151"/>
        <w:gridCol w:w="3151"/>
        <w:gridCol w:w="3151"/>
      </w:tblGrid>
      <w:tr w14:paraId="531206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310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0380B1F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5"/>
              </w:rPr>
              <w:t>Outcome</w:t>
            </w:r>
          </w:p>
        </w:tc>
        <w:tc>
          <w:tcPr>
            <w:tcW w:w="310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57A72B8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5"/>
              </w:rPr>
              <w:t>Diagnostic method</w:t>
            </w:r>
          </w:p>
        </w:tc>
        <w:tc>
          <w:tcPr>
            <w:tcW w:w="310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466E369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5"/>
              </w:rPr>
              <w:t>Model/information available</w:t>
            </w:r>
          </w:p>
        </w:tc>
        <w:tc>
          <w:tcPr>
            <w:tcW w:w="310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14C3107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5"/>
              </w:rPr>
              <w:t>Key finding</w:t>
            </w:r>
          </w:p>
        </w:tc>
        <w:tc>
          <w:tcPr>
            <w:tcW w:w="310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0EA56EEE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5"/>
              </w:rPr>
              <w:t>Interpretation</w:t>
            </w:r>
          </w:p>
        </w:tc>
      </w:tr>
      <w:tr w14:paraId="258C82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8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1A4F14D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WOMAC</w:t>
            </w:r>
          </w:p>
        </w:tc>
        <w:tc>
          <w:tcPr>
            <w:tcW w:w="3108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641FABC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Galbraith radial plot</w:t>
            </w:r>
          </w:p>
        </w:tc>
        <w:tc>
          <w:tcPr>
            <w:tcW w:w="3108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1229B85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Four studies; random-effects variance incorporated in the SE definition in the plot</w:t>
            </w:r>
          </w:p>
        </w:tc>
        <w:tc>
          <w:tcPr>
            <w:tcW w:w="3108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17D6B47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No study was visually located outside the 95% confidence limits.</w:t>
            </w:r>
          </w:p>
        </w:tc>
        <w:tc>
          <w:tcPr>
            <w:tcW w:w="3108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5E85BEF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No obvious outlier signal was detected by visual Galbraith assessment.</w:t>
            </w:r>
          </w:p>
        </w:tc>
      </w:tr>
    </w:tbl>
    <w:p w14:paraId="0C4F1ADF">
      <w:pPr>
        <w:spacing w:before="60" w:after="100" w:line="240" w:lineRule="auto"/>
      </w:pPr>
      <w:r>
        <w:rPr>
          <w:rFonts w:ascii="Times New Roman" w:hAnsi="Times New Roman" w:eastAsia="Times New Roman"/>
          <w:sz w:val="16"/>
        </w:rPr>
        <w:t>The Galbraith plot is presented as a visual diagnostic. Formal numerical outlier statistics were not provided in the submitted output.</w:t>
      </w:r>
    </w:p>
    <w:p w14:paraId="53BA44BC">
      <w:pPr>
        <w:spacing w:before="160" w:after="60"/>
      </w:pPr>
      <w:r>
        <w:rPr>
          <w:rFonts w:ascii="Times New Roman" w:hAnsi="Times New Roman" w:eastAsia="Times New Roman"/>
          <w:b/>
          <w:sz w:val="20"/>
        </w:rPr>
        <w:t>Supplementary Table S10. Leave-one-out sensitivity analysis for WOMAC under a random-effects DerSimonian-Laird model.</w:t>
      </w:r>
    </w:p>
    <w:tbl>
      <w:tblPr>
        <w:tblStyle w:val="32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5"/>
        <w:gridCol w:w="2625"/>
        <w:gridCol w:w="2626"/>
        <w:gridCol w:w="2626"/>
        <w:gridCol w:w="2626"/>
        <w:gridCol w:w="2626"/>
      </w:tblGrid>
      <w:tr w14:paraId="5107F3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59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68447A5E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5"/>
              </w:rPr>
              <w:t>Outcome</w:t>
            </w:r>
          </w:p>
        </w:tc>
        <w:tc>
          <w:tcPr>
            <w:tcW w:w="259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4950E75D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5"/>
              </w:rPr>
              <w:t>Omitted study</w:t>
            </w:r>
          </w:p>
        </w:tc>
        <w:tc>
          <w:tcPr>
            <w:tcW w:w="259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43A3CDA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5"/>
              </w:rPr>
              <w:t>Pooled mean difference</w:t>
            </w:r>
          </w:p>
        </w:tc>
        <w:tc>
          <w:tcPr>
            <w:tcW w:w="259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69CB5A3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5"/>
              </w:rPr>
              <w:t>95% CI</w:t>
            </w:r>
          </w:p>
        </w:tc>
        <w:tc>
          <w:tcPr>
            <w:tcW w:w="259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6950D47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5"/>
              </w:rPr>
              <w:t>P value</w:t>
            </w:r>
          </w:p>
        </w:tc>
        <w:tc>
          <w:tcPr>
            <w:tcW w:w="259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shd w:val="clear" w:color="auto" w:fill="F2F2F2"/>
            <w:vAlign w:val="center"/>
          </w:tcPr>
          <w:p w14:paraId="29B4087B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5"/>
              </w:rPr>
              <w:t>Interpretation</w:t>
            </w:r>
          </w:p>
        </w:tc>
      </w:tr>
      <w:tr w14:paraId="558A1E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5D6215FE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WOMAC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0945B09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Li M et al. (2020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60BC9DF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8.83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0694E3ED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-1.75 to 19.4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7E2D071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0.10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62DBEEE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The pooled effect was not statistically significant after omission.</w:t>
            </w:r>
          </w:p>
        </w:tc>
      </w:tr>
      <w:tr w14:paraId="12C376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297C39A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WOMAC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E20BA5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J. P. Hauzeur et al. (2018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693C1B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16.67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7C1DA93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8.75 to 24.60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ED1C9E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&lt;0.00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1A6D3A8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The pooled effect remained statistically significant after omission.</w:t>
            </w:r>
          </w:p>
        </w:tc>
      </w:tr>
      <w:tr w14:paraId="696F0E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614870B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WOMAC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2EE7E81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R. M. Tabatabaee et al. (2015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24FE911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10.85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219510E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1.02 to 20.69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52388DC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0.03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03F323A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The pooled effect remained statistically significant after omission.</w:t>
            </w:r>
          </w:p>
        </w:tc>
      </w:tr>
      <w:tr w14:paraId="14748F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0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6302F73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WOMAC</w:t>
            </w:r>
          </w:p>
        </w:tc>
        <w:tc>
          <w:tcPr>
            <w:tcW w:w="2590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18C6DFF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Ma YC et al. (2014)</w:t>
            </w:r>
          </w:p>
        </w:tc>
        <w:tc>
          <w:tcPr>
            <w:tcW w:w="2590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0B6E919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13.97</w:t>
            </w:r>
          </w:p>
        </w:tc>
        <w:tc>
          <w:tcPr>
            <w:tcW w:w="2590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4A94048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-0.83 to 28.77</w:t>
            </w:r>
          </w:p>
        </w:tc>
        <w:tc>
          <w:tcPr>
            <w:tcW w:w="2590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4D60D58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0.064</w:t>
            </w:r>
          </w:p>
        </w:tc>
        <w:tc>
          <w:tcPr>
            <w:tcW w:w="2590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vAlign w:val="center"/>
          </w:tcPr>
          <w:p w14:paraId="6A10DAF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5"/>
              </w:rPr>
              <w:t>The pooled effect became borderline/non-significant after omission.</w:t>
            </w:r>
          </w:p>
        </w:tc>
      </w:tr>
    </w:tbl>
    <w:p w14:paraId="42193786">
      <w:pPr>
        <w:spacing w:before="60" w:after="100" w:line="240" w:lineRule="auto"/>
      </w:pPr>
      <w:r>
        <w:rPr>
          <w:rFonts w:ascii="Times New Roman" w:hAnsi="Times New Roman" w:eastAsia="Times New Roman"/>
          <w:sz w:val="16"/>
        </w:rPr>
        <w:t>Values are mean differences with 95% confidence intervals. The sensitivity profile suggests that the direction of effect was generally preserved, although statistical significance depended on which study was omitted.</w:t>
      </w:r>
    </w:p>
    <w:p w14:paraId="6D602E07">
      <w:pPr>
        <w:spacing w:before="0" w:after="120" w:line="252" w:lineRule="auto"/>
      </w:pPr>
      <w:r>
        <w:rPr>
          <w:rFonts w:ascii="Times New Roman" w:hAnsi="Times New Roman" w:eastAsia="Times New Roman"/>
          <w:sz w:val="18"/>
        </w:rPr>
        <w:t>Reporting note: These supplementary tables are intended for appendix use. Before final submission, treatment-code labels should be checked against the network geometry and all outcome labels should be harmonized with the terminology used in the main manuscript.</w:t>
      </w:r>
    </w:p>
    <w:sectPr>
      <w:pgSz w:w="16834" w:h="11909" w:orient="landscape"/>
      <w:pgMar w:top="648" w:right="648" w:bottom="648" w:left="648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Cambria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5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12552396"/>
    <w:rsid w:val="6EBA0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qFormat="1" w:uiPriority="99" w:semiHidden="0" w:name="List"/>
    <w:lsdException w:uiPriority="99" w:semiHidden="0" w:name="List Bullet"/>
    <w:lsdException w:qFormat="1" w:uiPriority="99" w:semiHidden="0" w:name="List Number"/>
    <w:lsdException w:qFormat="1" w:uiPriority="99" w:semiHidden="0" w:name="List 2"/>
    <w:lsdException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qFormat="1" w:unhideWhenUsed="0" w:uiPriority="73" w:semiHidden="0" w:name="Colorful Grid"/>
    <w:lsdException w:unhideWhenUsed="0" w:uiPriority="60" w:semiHidden="0" w:name="Light Shading Accent 1"/>
    <w:lsdException w:qFormat="1" w:unhideWhenUsed="0" w:uiPriority="61" w:semiHidden="0" w:name="Light List Accent 1"/>
    <w:lsdException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unhideWhenUsed="0" w:uiPriority="65" w:semiHidden="0" w:name="Medium List 1 Accent 3"/>
    <w:lsdException w:qFormat="1" w:unhideWhenUsed="0" w:uiPriority="66" w:semiHidden="0" w:name="Medium List 2 Accent 3"/>
    <w:lsdException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unhideWhenUsed="0" w:uiPriority="69" w:semiHidden="0" w:name="Medium Grid 3 Accent 4"/>
    <w:lsdException w:qFormat="1"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unhideWhenUsed="0" w:uiPriority="70" w:semiHidden="0" w:name="Dark List Accent 5"/>
    <w:lsdException w:qFormat="1"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unhideWhenUsed="0" w:uiPriority="70" w:semiHidden="0" w:name="Dark List Accent 6"/>
    <w:lsdException w:qFormat="1"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Times New Roman" w:cstheme="minorBidi"/>
      <w:sz w:val="20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297</Words>
  <Characters>9053</Characters>
  <Lines>0</Lines>
  <Paragraphs>0</Paragraphs>
  <TotalTime>2</TotalTime>
  <ScaleCrop>false</ScaleCrop>
  <LinksUpToDate>false</LinksUpToDate>
  <CharactersWithSpaces>9819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乾程似锦</cp:lastModifiedBy>
  <dcterms:modified xsi:type="dcterms:W3CDTF">2026-05-07T03:11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RhMTIyNThlMTM5MWMyZGM1ZDExMjM0N2YxMzhiMWQiLCJ1c2VySWQiOiI3Nzc3Mjk0NTcifQ==</vt:lpwstr>
  </property>
  <property fmtid="{D5CDD505-2E9C-101B-9397-08002B2CF9AE}" pid="3" name="KSOProductBuildVer">
    <vt:lpwstr>2052-12.1.0.25865</vt:lpwstr>
  </property>
  <property fmtid="{D5CDD505-2E9C-101B-9397-08002B2CF9AE}" pid="4" name="ICV">
    <vt:lpwstr>56F7893E09304BE4AFE2E36BD98D919E_13</vt:lpwstr>
  </property>
</Properties>
</file>